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BABB4D" w14:textId="29B98F31" w:rsidR="00980FA6" w:rsidRPr="007C2831" w:rsidRDefault="006F2CC5" w:rsidP="00980FA6">
      <w:pPr>
        <w:rPr>
          <w:rFonts w:ascii="Arial" w:hAnsi="Arial" w:cs="Arial"/>
          <w:color w:val="000000" w:themeColor="text1"/>
          <w:sz w:val="20"/>
          <w:szCs w:val="20"/>
        </w:rPr>
      </w:pPr>
      <w:r w:rsidRPr="007C2831"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="00AC296B" w:rsidRPr="007C2831">
        <w:rPr>
          <w:rFonts w:ascii="Arial" w:hAnsi="Arial" w:cs="Arial"/>
          <w:b/>
          <w:color w:val="000000" w:themeColor="text1"/>
          <w:sz w:val="20"/>
          <w:szCs w:val="20"/>
        </w:rPr>
        <w:t>4</w:t>
      </w:r>
      <w:r w:rsidRPr="007C2831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AC296B" w:rsidRPr="007C2831">
        <w:rPr>
          <w:rFonts w:ascii="Arial" w:hAnsi="Arial" w:cs="Arial"/>
          <w:b/>
          <w:color w:val="000000" w:themeColor="text1"/>
          <w:sz w:val="20"/>
          <w:szCs w:val="20"/>
        </w:rPr>
        <w:t>Table</w:t>
      </w:r>
      <w:r w:rsidR="00362149" w:rsidRPr="007C2831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r w:rsidR="00980FA6" w:rsidRPr="007C283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gramStart"/>
      <w:r w:rsidR="00980FA6" w:rsidRPr="007C2831">
        <w:rPr>
          <w:rFonts w:ascii="Arial" w:hAnsi="Arial" w:cs="Arial"/>
          <w:i/>
          <w:color w:val="000000" w:themeColor="text1"/>
          <w:sz w:val="20"/>
          <w:szCs w:val="20"/>
        </w:rPr>
        <w:t>Magnaporthe oryzae</w:t>
      </w:r>
      <w:r w:rsidR="00980FA6" w:rsidRPr="007C2831">
        <w:rPr>
          <w:rFonts w:ascii="Arial" w:hAnsi="Arial" w:cs="Arial"/>
          <w:color w:val="000000" w:themeColor="text1"/>
          <w:sz w:val="20"/>
          <w:szCs w:val="20"/>
        </w:rPr>
        <w:t xml:space="preserve"> strains used in this study.</w:t>
      </w:r>
      <w:proofErr w:type="gramEnd"/>
    </w:p>
    <w:p w14:paraId="1EB0536A" w14:textId="77777777" w:rsidR="00980FA6" w:rsidRPr="007C2831" w:rsidRDefault="00980FA6" w:rsidP="00980FA6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1655"/>
        <w:gridCol w:w="5529"/>
        <w:gridCol w:w="2392"/>
      </w:tblGrid>
      <w:tr w:rsidR="00980FA6" w:rsidRPr="007C2831" w14:paraId="16A33556" w14:textId="77777777" w:rsidTr="00A81C6A">
        <w:tc>
          <w:tcPr>
            <w:tcW w:w="8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D7CC633" w14:textId="77777777" w:rsidR="00980FA6" w:rsidRPr="007C2831" w:rsidRDefault="00980FA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rains</w:t>
            </w:r>
          </w:p>
        </w:tc>
        <w:tc>
          <w:tcPr>
            <w:tcW w:w="28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6CC714F" w14:textId="77777777" w:rsidR="00980FA6" w:rsidRPr="007C2831" w:rsidRDefault="00980FA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2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C23DB5C" w14:textId="77777777" w:rsidR="00980FA6" w:rsidRPr="007C2831" w:rsidRDefault="00980FA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980FA6" w:rsidRPr="007C2831" w14:paraId="066BCA88" w14:textId="77777777" w:rsidTr="00A81C6A">
        <w:tc>
          <w:tcPr>
            <w:tcW w:w="8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E41E0B6" w14:textId="77777777" w:rsidR="00980FA6" w:rsidRPr="007C2831" w:rsidRDefault="00980F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Guy11</w:t>
            </w:r>
          </w:p>
        </w:tc>
        <w:tc>
          <w:tcPr>
            <w:tcW w:w="28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0567000" w14:textId="66CBAE30" w:rsidR="00980FA6" w:rsidRPr="007C2831" w:rsidRDefault="00980FA6" w:rsidP="00A81C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M. </w:t>
            </w:r>
            <w:proofErr w:type="gramStart"/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oryzae</w:t>
            </w:r>
            <w:proofErr w:type="gramEnd"/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ld type isolate</w:t>
            </w:r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(WT) used throughout this study</w:t>
            </w:r>
          </w:p>
        </w:tc>
        <w:tc>
          <w:tcPr>
            <w:tcW w:w="12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F136738" w14:textId="42C1F616" w:rsidR="00980FA6" w:rsidRPr="007C2831" w:rsidRDefault="00EE2324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Wilson et al.</w:t>
            </w:r>
            <w:r w:rsidR="00980FA6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10</w:t>
            </w:r>
          </w:p>
        </w:tc>
      </w:tr>
      <w:tr w:rsidR="00980FA6" w:rsidRPr="007C2831" w14:paraId="5A477603" w14:textId="77777777" w:rsidTr="005F0258">
        <w:trPr>
          <w:trHeight w:val="494"/>
        </w:trPr>
        <w:tc>
          <w:tcPr>
            <w:tcW w:w="8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0456832" w14:textId="77777777" w:rsidR="00980FA6" w:rsidRPr="007C2831" w:rsidRDefault="00980FA6" w:rsidP="00DA5C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proofErr w:type="gramStart"/>
            <w:r w:rsidR="00DA5C68"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bl1</w:t>
            </w:r>
            <w:proofErr w:type="gramEnd"/>
          </w:p>
        </w:tc>
        <w:tc>
          <w:tcPr>
            <w:tcW w:w="28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1BB271F" w14:textId="331C3985" w:rsidR="00980FA6" w:rsidRPr="007C2831" w:rsidRDefault="00A81C6A" w:rsidP="00A81C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T carrying a deletion of the gene encoding </w:t>
            </w:r>
            <w:r w:rsidR="00447187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AMPK</w:t>
            </w:r>
            <w:r w:rsidR="00447187" w:rsidRPr="007C283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β</w:t>
            </w:r>
            <w:r w:rsidR="00447187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like protein </w:t>
            </w:r>
            <w:r w:rsidR="00980FA6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9262F2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MGG_00987</w:t>
            </w:r>
            <w:r w:rsidR="00980FA6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2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3D8ABE5" w14:textId="77777777" w:rsidR="00980FA6" w:rsidRPr="007C2831" w:rsidRDefault="00E0351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02731D" w:rsidRPr="007C2831" w14:paraId="53BC03AD" w14:textId="77777777" w:rsidTr="00A81C6A">
        <w:tc>
          <w:tcPr>
            <w:tcW w:w="8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EFF30C" w14:textId="0308AB13" w:rsidR="0002731D" w:rsidRPr="007C2831" w:rsidRDefault="0002731D" w:rsidP="00DA5C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proofErr w:type="gramStart"/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bl1</w:t>
            </w:r>
            <w:proofErr w:type="gramEnd"/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BL1</w:t>
            </w:r>
            <w:proofErr w:type="spellEnd"/>
          </w:p>
        </w:tc>
        <w:tc>
          <w:tcPr>
            <w:tcW w:w="28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4BC231" w14:textId="041A415D" w:rsidR="0002731D" w:rsidRPr="007C2831" w:rsidRDefault="0002731D" w:rsidP="005F02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</w:rPr>
              <w:t xml:space="preserve">Complementation strain resulting from integration of the full length </w:t>
            </w:r>
            <w:r w:rsidRPr="007C2831">
              <w:rPr>
                <w:rFonts w:ascii="Arial" w:hAnsi="Arial" w:cs="Arial"/>
                <w:i/>
                <w:color w:val="000000" w:themeColor="text1"/>
                <w:sz w:val="20"/>
              </w:rPr>
              <w:t>ABL1</w:t>
            </w:r>
            <w:r w:rsidRPr="007C2831">
              <w:rPr>
                <w:rFonts w:ascii="Arial" w:hAnsi="Arial" w:cs="Arial"/>
                <w:color w:val="000000" w:themeColor="text1"/>
                <w:sz w:val="20"/>
              </w:rPr>
              <w:t xml:space="preserve"> gene and native promoter into the genome of strains carrying the </w:t>
            </w:r>
            <w:r w:rsidRPr="007C2831">
              <w:rPr>
                <w:rFonts w:ascii="Arial" w:hAnsi="Arial" w:cs="Arial"/>
                <w:color w:val="000000" w:themeColor="text1"/>
                <w:sz w:val="20"/>
              </w:rPr>
              <w:sym w:font="Symbol" w:char="F044"/>
            </w:r>
            <w:r w:rsidRPr="007C2831">
              <w:rPr>
                <w:rFonts w:ascii="Arial" w:hAnsi="Arial" w:cs="Arial"/>
                <w:i/>
                <w:color w:val="000000" w:themeColor="text1"/>
                <w:sz w:val="20"/>
              </w:rPr>
              <w:t xml:space="preserve">abl1 </w:t>
            </w:r>
            <w:r w:rsidRPr="007C2831">
              <w:rPr>
                <w:rFonts w:ascii="Arial" w:hAnsi="Arial" w:cs="Arial"/>
                <w:color w:val="000000" w:themeColor="text1"/>
                <w:sz w:val="20"/>
              </w:rPr>
              <w:t>gene deletion</w:t>
            </w:r>
          </w:p>
        </w:tc>
        <w:tc>
          <w:tcPr>
            <w:tcW w:w="12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659970" w14:textId="7E4A4A13" w:rsidR="0002731D" w:rsidRPr="007C2831" w:rsidRDefault="0002731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980FA6" w:rsidRPr="007C2831" w14:paraId="41B7843D" w14:textId="77777777" w:rsidTr="00A81C6A">
        <w:tc>
          <w:tcPr>
            <w:tcW w:w="8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2873AD1" w14:textId="7E97A83A" w:rsidR="00980FA6" w:rsidRPr="007C2831" w:rsidRDefault="00980FA6" w:rsidP="00DA5C68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proofErr w:type="gramStart"/>
            <w:r w:rsidR="00E03512"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bl1</w:t>
            </w:r>
            <w:proofErr w:type="gramEnd"/>
            <w:r w:rsidR="0002731D"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E03512"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BL1</w:t>
            </w:r>
            <w:r w:rsidR="005F0258"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GFP</w:t>
            </w:r>
          </w:p>
        </w:tc>
        <w:tc>
          <w:tcPr>
            <w:tcW w:w="28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8E822B8" w14:textId="505FD4D6" w:rsidR="00980FA6" w:rsidRPr="007C2831" w:rsidRDefault="0002731D" w:rsidP="000E259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="005F0258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omplementation strain expressing the Abl1</w:t>
            </w:r>
            <w:r w:rsidR="005F0258" w:rsidRPr="007C283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GFP </w:t>
            </w:r>
            <w:r w:rsidR="005F0258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sion protein under its native promoter in the </w:t>
            </w:r>
            <w:r w:rsidR="005F0258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 w:rsidR="005F0258"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abl1 </w:t>
            </w:r>
            <w:r w:rsidR="005F0258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mutant background.</w:t>
            </w:r>
          </w:p>
        </w:tc>
        <w:tc>
          <w:tcPr>
            <w:tcW w:w="12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C88A891" w14:textId="77777777" w:rsidR="00980FA6" w:rsidRPr="007C2831" w:rsidRDefault="00980FA6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E03512" w:rsidRPr="007C2831" w14:paraId="76239EE8" w14:textId="77777777" w:rsidTr="00A81C6A">
        <w:tc>
          <w:tcPr>
            <w:tcW w:w="8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58EF87" w14:textId="3075A7AB" w:rsidR="00E03512" w:rsidRPr="007C2831" w:rsidRDefault="00796AEC" w:rsidP="00DA5C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WT</w:t>
            </w:r>
            <w:r w:rsidR="00E03512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1</w:t>
            </w:r>
            <w:proofErr w:type="gramStart"/>
            <w:r w:rsidR="00E03512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:RFP</w:t>
            </w:r>
            <w:proofErr w:type="gramEnd"/>
          </w:p>
        </w:tc>
        <w:tc>
          <w:tcPr>
            <w:tcW w:w="28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E9DFF1" w14:textId="02F098B3" w:rsidR="00E03512" w:rsidRPr="007C2831" w:rsidRDefault="00796AE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WT</w:t>
            </w:r>
            <w:r w:rsidR="001C0E19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xpressing a histone H1 fused to a td tomato variant of red fluorescent protein</w:t>
            </w:r>
          </w:p>
        </w:tc>
        <w:tc>
          <w:tcPr>
            <w:tcW w:w="12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540E87C" w14:textId="28058EDD" w:rsidR="00E03512" w:rsidRPr="007C2831" w:rsidRDefault="00EE23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Saunders et al.</w:t>
            </w:r>
            <w:r w:rsidR="001C0E19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10</w:t>
            </w: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</w:p>
        </w:tc>
      </w:tr>
      <w:tr w:rsidR="00E03512" w:rsidRPr="007C2831" w14:paraId="1B7190BB" w14:textId="77777777" w:rsidTr="00A81C6A">
        <w:tc>
          <w:tcPr>
            <w:tcW w:w="8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F941D85" w14:textId="77777777" w:rsidR="00E03512" w:rsidRPr="007C2831" w:rsidRDefault="00E03512" w:rsidP="00DA5C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proofErr w:type="gramStart"/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bl1</w:t>
            </w:r>
            <w:proofErr w:type="gramEnd"/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H1:RFP</w:t>
            </w:r>
          </w:p>
        </w:tc>
        <w:tc>
          <w:tcPr>
            <w:tcW w:w="28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3D5F3F" w14:textId="4A5E4762" w:rsidR="00E03512" w:rsidRPr="007C2831" w:rsidRDefault="00796AEC" w:rsidP="00A81C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WT</w:t>
            </w:r>
            <w:r w:rsidR="00A81C6A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1</w:t>
            </w:r>
            <w:proofErr w:type="gramStart"/>
            <w:r w:rsidR="00A81C6A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:RFP</w:t>
            </w:r>
            <w:proofErr w:type="gramEnd"/>
            <w:r w:rsidR="00A81C6A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train </w:t>
            </w:r>
            <w:r w:rsidR="00A81C6A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rrying a deletion of the gene encoding </w:t>
            </w:r>
            <w:r w:rsidR="009262F2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AMPK</w:t>
            </w:r>
            <w:r w:rsidR="009262F2" w:rsidRPr="007C283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β</w:t>
            </w:r>
            <w:r w:rsidR="009262F2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like protein (MGG_00987) </w:t>
            </w:r>
          </w:p>
        </w:tc>
        <w:tc>
          <w:tcPr>
            <w:tcW w:w="12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7BA4E4" w14:textId="77777777" w:rsidR="00E03512" w:rsidRPr="007C2831" w:rsidRDefault="009262F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980FA6" w:rsidRPr="007C2831" w14:paraId="6A0498FD" w14:textId="77777777" w:rsidTr="005F0258">
        <w:trPr>
          <w:trHeight w:val="494"/>
        </w:trPr>
        <w:tc>
          <w:tcPr>
            <w:tcW w:w="8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ECA05E3" w14:textId="77777777" w:rsidR="00980FA6" w:rsidRPr="007C2831" w:rsidRDefault="00980FA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proofErr w:type="gramStart"/>
            <w:r w:rsidR="00DA5C68"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ps1</w:t>
            </w:r>
            <w:proofErr w:type="gramEnd"/>
          </w:p>
        </w:tc>
        <w:tc>
          <w:tcPr>
            <w:tcW w:w="28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750B8E5" w14:textId="7345AFDB" w:rsidR="00980FA6" w:rsidRPr="007C2831" w:rsidRDefault="00A81C6A" w:rsidP="006029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T carrying a deletion of the gene encoding </w:t>
            </w:r>
            <w:r w:rsidR="0060295D" w:rsidRPr="007C2831">
              <w:rPr>
                <w:rFonts w:ascii="Arial" w:hAnsi="Arial" w:cs="Arial"/>
                <w:color w:val="000000" w:themeColor="text1"/>
                <w:sz w:val="20"/>
              </w:rPr>
              <w:t>t</w:t>
            </w:r>
            <w:r w:rsidR="00400D39" w:rsidRPr="007C2831">
              <w:rPr>
                <w:rFonts w:ascii="Arial" w:hAnsi="Arial" w:cs="Arial"/>
                <w:color w:val="000000" w:themeColor="text1"/>
                <w:sz w:val="20"/>
              </w:rPr>
              <w:t xml:space="preserve">rehalose-6-phosphate synthase 1 </w:t>
            </w:r>
            <w:r w:rsidR="0060295D" w:rsidRPr="007C2831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 w:rsidR="0060295D" w:rsidRPr="007C2831">
              <w:rPr>
                <w:rFonts w:ascii="Arial" w:hAnsi="Arial" w:cs="Arial"/>
                <w:color w:val="000000" w:themeColor="text1"/>
                <w:sz w:val="20"/>
                <w:lang w:val="en-US"/>
              </w:rPr>
              <w:t>MGG_03860)</w:t>
            </w:r>
          </w:p>
        </w:tc>
        <w:tc>
          <w:tcPr>
            <w:tcW w:w="12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ED20487" w14:textId="77777777" w:rsidR="00980FA6" w:rsidRPr="007C2831" w:rsidRDefault="00E96B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Foster et al. 2004</w:t>
            </w:r>
          </w:p>
        </w:tc>
      </w:tr>
      <w:tr w:rsidR="006E3510" w:rsidRPr="007C2831" w14:paraId="5BC0D62A" w14:textId="77777777" w:rsidTr="007F25B3">
        <w:trPr>
          <w:trHeight w:val="278"/>
        </w:trPr>
        <w:tc>
          <w:tcPr>
            <w:tcW w:w="8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016E89" w14:textId="6A756B3D" w:rsidR="006E3510" w:rsidRPr="007C2831" w:rsidRDefault="006E351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proofErr w:type="gramStart"/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ps1</w:t>
            </w:r>
            <w:proofErr w:type="gramEnd"/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bl1</w:t>
            </w:r>
          </w:p>
        </w:tc>
        <w:tc>
          <w:tcPr>
            <w:tcW w:w="28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3FA4F84" w14:textId="576E25C6" w:rsidR="006E3510" w:rsidRPr="007C2831" w:rsidRDefault="008D2B9C" w:rsidP="006029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letion of </w:t>
            </w:r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BL1</w:t>
            </w: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the </w:t>
            </w: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tps1 </w:t>
            </w: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mutant background.</w:t>
            </w:r>
          </w:p>
        </w:tc>
        <w:tc>
          <w:tcPr>
            <w:tcW w:w="12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C95B50" w14:textId="359FE265" w:rsidR="006E3510" w:rsidRPr="007C2831" w:rsidRDefault="006E351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E3510" w:rsidRPr="007C2831" w14:paraId="31A8F0F2" w14:textId="77777777" w:rsidTr="005F0258">
        <w:trPr>
          <w:trHeight w:val="476"/>
        </w:trPr>
        <w:tc>
          <w:tcPr>
            <w:tcW w:w="8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FF4E44" w14:textId="0FA34170" w:rsidR="006E3510" w:rsidRPr="007C2831" w:rsidRDefault="006E351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proofErr w:type="gramStart"/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sd4</w:t>
            </w:r>
            <w:proofErr w:type="gramEnd"/>
          </w:p>
        </w:tc>
        <w:tc>
          <w:tcPr>
            <w:tcW w:w="28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6A5F44" w14:textId="4541E0A9" w:rsidR="006E3510" w:rsidRPr="007C2831" w:rsidRDefault="005F0258" w:rsidP="005F02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ATA factor (MGG_06050) deletion mutant of Guy11. </w:t>
            </w:r>
          </w:p>
        </w:tc>
        <w:tc>
          <w:tcPr>
            <w:tcW w:w="12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D5A85E" w14:textId="10C78E87" w:rsidR="006E3510" w:rsidRPr="007C2831" w:rsidRDefault="006E3510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Marroquin-Guzman and Wilson, 2015</w:t>
            </w:r>
          </w:p>
        </w:tc>
      </w:tr>
      <w:tr w:rsidR="00A81C6A" w:rsidRPr="007C2831" w14:paraId="4F6FDD8A" w14:textId="77777777" w:rsidTr="00A81C6A">
        <w:tc>
          <w:tcPr>
            <w:tcW w:w="8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D6E1BF8" w14:textId="21BE1F5D" w:rsidR="00A81C6A" w:rsidRPr="007C2831" w:rsidRDefault="00A81C6A">
            <w:pPr>
              <w:rPr>
                <w:rFonts w:ascii="Arial" w:hAnsi="Arial" w:cs="Arial"/>
                <w:strike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proofErr w:type="gramStart"/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bp35</w:t>
            </w:r>
            <w:proofErr w:type="gramEnd"/>
          </w:p>
        </w:tc>
        <w:tc>
          <w:tcPr>
            <w:tcW w:w="28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433CED1" w14:textId="1DDF3506" w:rsidR="00A81C6A" w:rsidRPr="007C2831" w:rsidRDefault="0060295D" w:rsidP="0060295D">
            <w:pPr>
              <w:rPr>
                <w:rFonts w:ascii="Arial" w:hAnsi="Arial" w:cs="Arial"/>
                <w:strike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WT carrying a deletion of the gene encoding an</w:t>
            </w: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81C6A" w:rsidRPr="007C283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NA-binding protein (MGG_02741) </w:t>
            </w:r>
          </w:p>
        </w:tc>
        <w:tc>
          <w:tcPr>
            <w:tcW w:w="12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291D39C" w14:textId="7BC99B8C" w:rsidR="00A81C6A" w:rsidRPr="007C2831" w:rsidRDefault="00EE2324">
            <w:pPr>
              <w:rPr>
                <w:rFonts w:ascii="Arial" w:hAnsi="Arial" w:cs="Arial"/>
                <w:strike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anceschetti et al.</w:t>
            </w:r>
            <w:r w:rsidR="00A81C6A" w:rsidRPr="007C283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2011</w:t>
            </w:r>
          </w:p>
        </w:tc>
      </w:tr>
      <w:tr w:rsidR="00A81C6A" w:rsidRPr="007C2831" w14:paraId="58FA8917" w14:textId="77777777" w:rsidTr="00A81C6A">
        <w:tc>
          <w:tcPr>
            <w:tcW w:w="8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192D71E" w14:textId="0F0E82D7" w:rsidR="00A81C6A" w:rsidRPr="007C2831" w:rsidRDefault="00A81C6A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proofErr w:type="gramStart"/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bl1</w:t>
            </w:r>
            <w:proofErr w:type="gramEnd"/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bp35</w:t>
            </w:r>
          </w:p>
        </w:tc>
        <w:tc>
          <w:tcPr>
            <w:tcW w:w="28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9536786" w14:textId="3CBAE884" w:rsidR="00A81C6A" w:rsidRPr="007C2831" w:rsidRDefault="0060295D" w:rsidP="006029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letion of </w:t>
            </w:r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BL1</w:t>
            </w: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A81C6A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 the </w:t>
            </w:r>
            <w:r w:rsidR="00A81C6A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 w:rsidR="00A81C6A"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bp35</w:t>
            </w:r>
            <w:r w:rsidR="00A81C6A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utant background</w:t>
            </w:r>
          </w:p>
        </w:tc>
        <w:tc>
          <w:tcPr>
            <w:tcW w:w="12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FB7606A" w14:textId="1198D0EA" w:rsidR="00A81C6A" w:rsidRPr="007C2831" w:rsidRDefault="00A81C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81C6A" w:rsidRPr="007C2831" w14:paraId="01FD8C88" w14:textId="77777777" w:rsidTr="00A81C6A">
        <w:tc>
          <w:tcPr>
            <w:tcW w:w="8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E6A153E" w14:textId="66815AAE" w:rsidR="00A81C6A" w:rsidRPr="007C2831" w:rsidRDefault="00A81C6A" w:rsidP="00DA5C6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proofErr w:type="gramStart"/>
            <w:r w:rsidRPr="007C283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fpr1</w:t>
            </w:r>
            <w:proofErr w:type="gramEnd"/>
          </w:p>
        </w:tc>
        <w:tc>
          <w:tcPr>
            <w:tcW w:w="28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6BDB5DA" w14:textId="02A6AD43" w:rsidR="00A81C6A" w:rsidRPr="007C2831" w:rsidRDefault="0060295D" w:rsidP="006029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T carrying a deletion of the gene encoding </w:t>
            </w:r>
            <w:r w:rsidR="00A81C6A"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KBP12 (MGG_06035) </w:t>
            </w:r>
          </w:p>
        </w:tc>
        <w:tc>
          <w:tcPr>
            <w:tcW w:w="124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6F64D3B" w14:textId="279CA434" w:rsidR="00A81C6A" w:rsidRPr="007C2831" w:rsidRDefault="00A81C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2831">
              <w:rPr>
                <w:rFonts w:ascii="Arial" w:hAnsi="Arial" w:cs="Arial"/>
                <w:color w:val="000000" w:themeColor="text1"/>
                <w:sz w:val="20"/>
                <w:szCs w:val="20"/>
              </w:rPr>
              <w:t>Marroquin-Guzman and Wilson, 2015</w:t>
            </w:r>
          </w:p>
        </w:tc>
      </w:tr>
    </w:tbl>
    <w:p w14:paraId="13656608" w14:textId="77777777" w:rsidR="009669B0" w:rsidRPr="007C2831" w:rsidRDefault="009669B0" w:rsidP="009669B0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4298DDE7" w14:textId="77777777" w:rsidR="009669B0" w:rsidRPr="007C2831" w:rsidRDefault="009669B0" w:rsidP="009669B0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40BE5B16" w14:textId="4CB7D579" w:rsidR="009669B0" w:rsidRPr="007C2831" w:rsidRDefault="009669B0" w:rsidP="009669B0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Foster AJ, Jenkinson JM, Talbot NJ. 2003. Trehalose synthesis and metabolism are required at different stages of plant infection by </w:t>
      </w:r>
      <w:r w:rsidRPr="007C2831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lang w:val="en-US"/>
        </w:rPr>
        <w:t>Magnaporthe grisea</w:t>
      </w:r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. </w:t>
      </w:r>
      <w:r w:rsidRPr="007C2831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lang w:val="en-US"/>
        </w:rPr>
        <w:t>EMBO J</w:t>
      </w:r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7C2831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  <w:lang w:val="en-US"/>
        </w:rPr>
        <w:t>22</w:t>
      </w:r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:225-235.</w:t>
      </w:r>
    </w:p>
    <w:p w14:paraId="3371E1DE" w14:textId="57F73167" w:rsidR="009669B0" w:rsidRPr="007C2831" w:rsidRDefault="009669B0" w:rsidP="009669B0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44E73236" w14:textId="1F5EE787" w:rsidR="00EE2324" w:rsidRPr="007C2831" w:rsidRDefault="00EE2324" w:rsidP="00EE2324">
      <w:pPr>
        <w:rPr>
          <w:rFonts w:ascii="Arial" w:hAnsi="Arial" w:cs="Arial"/>
          <w:bCs/>
          <w:color w:val="000000" w:themeColor="text1"/>
          <w:sz w:val="20"/>
          <w:szCs w:val="20"/>
          <w:shd w:val="clear" w:color="auto" w:fill="FFFFFF"/>
          <w:lang w:val="en-US"/>
        </w:rPr>
      </w:pPr>
      <w:proofErr w:type="gramStart"/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Franceschetti M, Bueno E, Wilson RA, Tucker SL, Gomez-Mena C, Calder G, </w:t>
      </w:r>
      <w:proofErr w:type="spellStart"/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Sesma</w:t>
      </w:r>
      <w:proofErr w:type="spellEnd"/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A. 2011.</w:t>
      </w:r>
      <w:proofErr w:type="gramEnd"/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Fungal virulence and development is regulated by alternative pre-mRNA 30 end processing in </w:t>
      </w:r>
      <w:r w:rsidRPr="007C2831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lang w:val="en-US"/>
        </w:rPr>
        <w:t>Magnaporthe oryzae</w:t>
      </w:r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. </w:t>
      </w:r>
      <w:proofErr w:type="gramStart"/>
      <w:r w:rsidRPr="007C2831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lang w:val="en-US"/>
        </w:rPr>
        <w:t xml:space="preserve">PLoS </w:t>
      </w:r>
      <w:proofErr w:type="spellStart"/>
      <w:r w:rsidRPr="007C2831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lang w:val="en-US"/>
        </w:rPr>
        <w:t>Pathog</w:t>
      </w:r>
      <w:proofErr w:type="spellEnd"/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7C2831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  <w:lang w:val="en-US"/>
        </w:rPr>
        <w:t>7</w:t>
      </w:r>
      <w:r w:rsidR="00BC19AD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:e1002441.</w:t>
      </w:r>
      <w:proofErr w:type="gramEnd"/>
    </w:p>
    <w:p w14:paraId="1E19986D" w14:textId="77777777" w:rsidR="001C0E19" w:rsidRPr="007C2831" w:rsidRDefault="001C0E19" w:rsidP="001C0E19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bookmarkStart w:id="0" w:name="_GoBack"/>
      <w:bookmarkEnd w:id="0"/>
    </w:p>
    <w:p w14:paraId="7C5BF145" w14:textId="77777777" w:rsidR="00EE2324" w:rsidRPr="007C2831" w:rsidRDefault="00EE2324" w:rsidP="00EE2324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proofErr w:type="gramStart"/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Marroquin-Guzman M, Wilson RA.</w:t>
      </w:r>
      <w:proofErr w:type="gramEnd"/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(2015). GATA-dependent glutaminolysis drives appressorium formation in </w:t>
      </w:r>
      <w:r w:rsidRPr="007C2831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lang w:val="en-US"/>
        </w:rPr>
        <w:t>Magnaporthe oryzae</w:t>
      </w:r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by suppressing TOR inhibition of </w:t>
      </w:r>
      <w:proofErr w:type="spellStart"/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cAMP</w:t>
      </w:r>
      <w:proofErr w:type="spellEnd"/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/PKA signaling. </w:t>
      </w:r>
      <w:r w:rsidRPr="007C2831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 xml:space="preserve">PLoS </w:t>
      </w:r>
      <w:proofErr w:type="spellStart"/>
      <w:r w:rsidRPr="007C2831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Pathog</w:t>
      </w:r>
      <w:proofErr w:type="spellEnd"/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7C2831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  <w:lang w:val="en-US"/>
        </w:rPr>
        <w:t>11</w:t>
      </w:r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: e1004851.</w:t>
      </w:r>
    </w:p>
    <w:p w14:paraId="37EE11C7" w14:textId="77777777" w:rsidR="00CF1191" w:rsidRPr="007C2831" w:rsidRDefault="00CF1191" w:rsidP="001C0E19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2ADE0A1F" w14:textId="77777777" w:rsidR="00EE2324" w:rsidRPr="007C2831" w:rsidRDefault="00EE2324" w:rsidP="00EE2324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Saunders DGO, Aves SJ, Talbot NJ. </w:t>
      </w:r>
      <w:proofErr w:type="gramStart"/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2010a. Cell cycle-mediated regulation of plant infection by the rice blast fungus Magnaporthe oryzae.</w:t>
      </w:r>
      <w:proofErr w:type="gramEnd"/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7C2831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lang w:val="en-US"/>
        </w:rPr>
        <w:t>Plant Cell</w:t>
      </w:r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7C2831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  <w:lang w:val="en-US"/>
        </w:rPr>
        <w:t>22</w:t>
      </w:r>
      <w:r w:rsidRPr="007C2831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: 497-507.</w:t>
      </w:r>
    </w:p>
    <w:p w14:paraId="04C9BCE7" w14:textId="77777777" w:rsidR="00EE2324" w:rsidRPr="007C2831" w:rsidRDefault="00EE2324" w:rsidP="001C0E19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46A6B710" w14:textId="77777777" w:rsidR="00EE2324" w:rsidRPr="007C2831" w:rsidRDefault="00EE2324" w:rsidP="00EE2324">
      <w:pPr>
        <w:rPr>
          <w:rFonts w:ascii="Arial" w:hAnsi="Arial" w:cs="Arial"/>
          <w:bCs/>
          <w:color w:val="000000" w:themeColor="text1"/>
          <w:sz w:val="20"/>
          <w:szCs w:val="20"/>
          <w:shd w:val="clear" w:color="auto" w:fill="FFFFFF"/>
          <w:lang w:val="en-US"/>
        </w:rPr>
      </w:pPr>
      <w:proofErr w:type="gramStart"/>
      <w:r w:rsidRPr="007C2831">
        <w:rPr>
          <w:rFonts w:ascii="Arial" w:hAnsi="Arial" w:cs="Arial"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Wilson RA, Gibson RP, Quispe CF, </w:t>
      </w:r>
      <w:proofErr w:type="spellStart"/>
      <w:r w:rsidRPr="007C2831">
        <w:rPr>
          <w:rFonts w:ascii="Arial" w:hAnsi="Arial" w:cs="Arial"/>
          <w:bCs/>
          <w:color w:val="000000" w:themeColor="text1"/>
          <w:sz w:val="20"/>
          <w:szCs w:val="20"/>
          <w:shd w:val="clear" w:color="auto" w:fill="FFFFFF"/>
          <w:lang w:val="en-US"/>
        </w:rPr>
        <w:t>Littlechild</w:t>
      </w:r>
      <w:proofErr w:type="spellEnd"/>
      <w:r w:rsidRPr="007C2831">
        <w:rPr>
          <w:rFonts w:ascii="Arial" w:hAnsi="Arial" w:cs="Arial"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 JA, Talbot NJ.</w:t>
      </w:r>
      <w:proofErr w:type="gramEnd"/>
      <w:r w:rsidRPr="007C2831">
        <w:rPr>
          <w:rFonts w:ascii="Arial" w:hAnsi="Arial" w:cs="Arial"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 2010. An NADPH-dependent genetic switch regulates plant infection by the rice blast fungus. </w:t>
      </w:r>
      <w:r w:rsidRPr="007C2831">
        <w:rPr>
          <w:rFonts w:ascii="Arial" w:hAnsi="Arial" w:cs="Arial"/>
          <w:bCs/>
          <w:i/>
          <w:color w:val="000000" w:themeColor="text1"/>
          <w:sz w:val="20"/>
          <w:szCs w:val="20"/>
          <w:shd w:val="clear" w:color="auto" w:fill="FFFFFF"/>
          <w:lang w:val="en-US"/>
        </w:rPr>
        <w:t xml:space="preserve">Proc Natl </w:t>
      </w:r>
      <w:proofErr w:type="spellStart"/>
      <w:r w:rsidRPr="007C2831">
        <w:rPr>
          <w:rFonts w:ascii="Arial" w:hAnsi="Arial" w:cs="Arial"/>
          <w:bCs/>
          <w:i/>
          <w:color w:val="000000" w:themeColor="text1"/>
          <w:sz w:val="20"/>
          <w:szCs w:val="20"/>
          <w:shd w:val="clear" w:color="auto" w:fill="FFFFFF"/>
          <w:lang w:val="en-US"/>
        </w:rPr>
        <w:t>Acad</w:t>
      </w:r>
      <w:proofErr w:type="spellEnd"/>
      <w:r w:rsidRPr="007C2831">
        <w:rPr>
          <w:rFonts w:ascii="Arial" w:hAnsi="Arial" w:cs="Arial"/>
          <w:bCs/>
          <w:i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7C2831">
        <w:rPr>
          <w:rFonts w:ascii="Arial" w:hAnsi="Arial" w:cs="Arial"/>
          <w:bCs/>
          <w:i/>
          <w:color w:val="000000" w:themeColor="text1"/>
          <w:sz w:val="20"/>
          <w:szCs w:val="20"/>
          <w:shd w:val="clear" w:color="auto" w:fill="FFFFFF"/>
          <w:lang w:val="en-US"/>
        </w:rPr>
        <w:t>Sci</w:t>
      </w:r>
      <w:proofErr w:type="spellEnd"/>
      <w:r w:rsidRPr="007C2831">
        <w:rPr>
          <w:rFonts w:ascii="Arial" w:hAnsi="Arial" w:cs="Arial"/>
          <w:bCs/>
          <w:i/>
          <w:color w:val="000000" w:themeColor="text1"/>
          <w:sz w:val="20"/>
          <w:szCs w:val="20"/>
          <w:shd w:val="clear" w:color="auto" w:fill="FFFFFF"/>
          <w:lang w:val="en-US"/>
        </w:rPr>
        <w:t xml:space="preserve"> USA</w:t>
      </w:r>
      <w:r w:rsidRPr="007C2831">
        <w:rPr>
          <w:rFonts w:ascii="Arial" w:hAnsi="Arial" w:cs="Arial"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7C2831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107</w:t>
      </w:r>
      <w:r w:rsidRPr="007C2831">
        <w:rPr>
          <w:rFonts w:ascii="Arial" w:hAnsi="Arial" w:cs="Arial"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: 21902-21907. </w:t>
      </w:r>
      <w:proofErr w:type="spellStart"/>
      <w:proofErr w:type="gramStart"/>
      <w:r w:rsidRPr="007C2831">
        <w:rPr>
          <w:rFonts w:ascii="Arial" w:hAnsi="Arial" w:cs="Arial"/>
          <w:bCs/>
          <w:color w:val="000000" w:themeColor="text1"/>
          <w:sz w:val="20"/>
          <w:szCs w:val="20"/>
          <w:shd w:val="clear" w:color="auto" w:fill="FFFFFF"/>
          <w:lang w:val="en-US"/>
        </w:rPr>
        <w:t>doi</w:t>
      </w:r>
      <w:proofErr w:type="spellEnd"/>
      <w:proofErr w:type="gramEnd"/>
      <w:r w:rsidRPr="007C2831">
        <w:rPr>
          <w:rFonts w:ascii="Arial" w:hAnsi="Arial" w:cs="Arial"/>
          <w:bCs/>
          <w:color w:val="000000" w:themeColor="text1"/>
          <w:sz w:val="20"/>
          <w:szCs w:val="20"/>
          <w:shd w:val="clear" w:color="auto" w:fill="FFFFFF"/>
          <w:lang w:val="en-US"/>
        </w:rPr>
        <w:t>: 10.1073/pnas.1006839107.</w:t>
      </w:r>
    </w:p>
    <w:p w14:paraId="30A50B13" w14:textId="77777777" w:rsidR="00EE2324" w:rsidRPr="007C2831" w:rsidRDefault="00EE2324" w:rsidP="001C0E19">
      <w:pPr>
        <w:rPr>
          <w:rFonts w:ascii="Times New Roman" w:hAnsi="Times New Roman"/>
          <w:color w:val="000000" w:themeColor="text1"/>
          <w:lang w:val="en-US"/>
        </w:rPr>
      </w:pPr>
    </w:p>
    <w:p w14:paraId="268DAD53" w14:textId="77777777" w:rsidR="001C0E19" w:rsidRPr="007C2831" w:rsidRDefault="001C0E19">
      <w:pPr>
        <w:rPr>
          <w:color w:val="000000" w:themeColor="text1"/>
        </w:rPr>
      </w:pPr>
    </w:p>
    <w:sectPr w:rsidR="001C0E19" w:rsidRPr="007C28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5178E7"/>
    <w:multiLevelType w:val="multilevel"/>
    <w:tmpl w:val="189EC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FA6"/>
    <w:rsid w:val="0002731D"/>
    <w:rsid w:val="000E2598"/>
    <w:rsid w:val="001C0E19"/>
    <w:rsid w:val="0028190A"/>
    <w:rsid w:val="00362149"/>
    <w:rsid w:val="00400D39"/>
    <w:rsid w:val="00447187"/>
    <w:rsid w:val="005F0258"/>
    <w:rsid w:val="0060295D"/>
    <w:rsid w:val="0060487B"/>
    <w:rsid w:val="006A7478"/>
    <w:rsid w:val="006E3510"/>
    <w:rsid w:val="006F2CC5"/>
    <w:rsid w:val="00706CFD"/>
    <w:rsid w:val="00734867"/>
    <w:rsid w:val="00796AEC"/>
    <w:rsid w:val="007C2831"/>
    <w:rsid w:val="007F25B3"/>
    <w:rsid w:val="008D2B9C"/>
    <w:rsid w:val="009262F2"/>
    <w:rsid w:val="009669B0"/>
    <w:rsid w:val="00980FA6"/>
    <w:rsid w:val="00A81C6A"/>
    <w:rsid w:val="00AC296B"/>
    <w:rsid w:val="00BC19AD"/>
    <w:rsid w:val="00CF1191"/>
    <w:rsid w:val="00DA5C68"/>
    <w:rsid w:val="00DF462A"/>
    <w:rsid w:val="00E03512"/>
    <w:rsid w:val="00E96B5E"/>
    <w:rsid w:val="00EE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FDE0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FA6"/>
    <w:pPr>
      <w:spacing w:after="0" w:line="240" w:lineRule="auto"/>
    </w:pPr>
    <w:rPr>
      <w:rFonts w:ascii="Courier" w:eastAsia="Times New Roman" w:hAnsi="Courier" w:cs="Times New Roman"/>
      <w:color w:val="00000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80F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C0E1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C0E19"/>
  </w:style>
  <w:style w:type="character" w:styleId="Emphasis">
    <w:name w:val="Emphasis"/>
    <w:basedOn w:val="DefaultParagraphFont"/>
    <w:uiPriority w:val="20"/>
    <w:qFormat/>
    <w:rsid w:val="001C0E1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FA6"/>
    <w:pPr>
      <w:spacing w:after="0" w:line="240" w:lineRule="auto"/>
    </w:pPr>
    <w:rPr>
      <w:rFonts w:ascii="Courier" w:eastAsia="Times New Roman" w:hAnsi="Courier" w:cs="Times New Roman"/>
      <w:color w:val="00000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80F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C0E1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C0E19"/>
  </w:style>
  <w:style w:type="character" w:styleId="Emphasis">
    <w:name w:val="Emphasis"/>
    <w:basedOn w:val="DefaultParagraphFont"/>
    <w:uiPriority w:val="20"/>
    <w:qFormat/>
    <w:rsid w:val="001C0E1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5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02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</dc:creator>
  <cp:keywords/>
  <dc:description/>
  <cp:lastModifiedBy>Richard Wilson</cp:lastModifiedBy>
  <cp:revision>3</cp:revision>
  <dcterms:created xsi:type="dcterms:W3CDTF">2016-11-17T21:53:00Z</dcterms:created>
  <dcterms:modified xsi:type="dcterms:W3CDTF">2016-11-22T23:54:00Z</dcterms:modified>
</cp:coreProperties>
</file>